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bCs w:val="0"/>
          <w:i w:val="1"/>
          <w:iCs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1"/>
        <w:numPr>
          <w:ilvl w:val="0"/>
          <w:numId w:val="1"/>
        </w:numPr>
        <w:ind w:left="567" w:hanging="567"/>
        <w:rPr/>
      </w:pPr>
      <w:r w:rsidDel="00000000" w:rsidR="00000000" w:rsidRPr="00000000">
        <w:rPr>
          <w:rtl w:val="0"/>
        </w:rPr>
        <w:t xml:space="preserve">Supplementary Figures and Tables</w:t>
      </w:r>
    </w:p>
    <w:p w:rsidR="00000000" w:rsidDel="00000000" w:rsidP="00000000" w:rsidRDefault="00000000" w:rsidRPr="00000000" w14:paraId="00000003">
      <w:pPr>
        <w:spacing w:after="280" w:before="280" w:lineRule="auto"/>
        <w:jc w:val="center"/>
        <w:rPr/>
      </w:pPr>
      <w:r w:rsidDel="00000000" w:rsidR="00000000" w:rsidRPr="00000000">
        <w:rPr>
          <w:i w:val="1"/>
          <w:iCs w:val="1"/>
          <w:rtl w:val="0"/>
        </w:rPr>
        <w:t xml:space="preserve">Table S1: URL’s for up-to-date interactive views of all reported EMDB Chart Builder visualisations.</w:t>
      </w:r>
      <w:r w:rsidDel="00000000" w:rsidR="00000000" w:rsidRPr="00000000">
        <w:rPr>
          <w:rtl w:val="0"/>
        </w:rPr>
      </w:r>
    </w:p>
    <w:tbl>
      <w:tblPr>
        <w:tblStyle w:val="Table1"/>
        <w:tblW w:w="9767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271"/>
        <w:gridCol w:w="8496"/>
        <w:tblGridChange w:id="0">
          <w:tblGrid>
            <w:gridCol w:w="1271"/>
            <w:gridCol w:w="8496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spacing w:before="240" w:lineRule="auto"/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Figure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before="240" w:lineRule="auto"/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Chart Builder UR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befor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igure 1b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hyperlink r:id="rId7">
              <w:r w:rsidDel="00000000" w:rsidR="00000000" w:rsidRPr="00000000">
                <w:rPr>
                  <w:rFonts w:ascii="Arial" w:cs="Arial" w:eastAsia="Arial" w:hAnsi="Arial"/>
                  <w:color w:val="1155cc"/>
                  <w:sz w:val="16"/>
                  <w:szCs w:val="16"/>
                  <w:u w:val="single"/>
                  <w:rtl w:val="0"/>
                </w:rPr>
                <w:t xml:space="preserve">https://www.ebi.ac.uk/emdb/statistics/builder?db=emdb&amp;type=line&amp;x_data=yearly&amp;y_data=emdb_id&amp;att_stack=unstacked&amp;att_math=linear&amp;x_field=&amp;y_field=&amp;z_field=&amp;geo_field=grant_country_ft&amp;y_label=Total+EMDB+entries&amp;title=The+cumulative+growth+of+the+EMDB+archive&amp;x_year1=2002&amp;x_year2=2025&amp;s_label1=EMDB&amp;s_op1=cumulative&amp;s_color1=%2338b248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spacing w:befor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igure 1c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befor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hyperlink r:id="rId8">
              <w:r w:rsidDel="00000000" w:rsidR="00000000" w:rsidRPr="00000000">
                <w:rPr>
                  <w:rFonts w:ascii="Arial" w:cs="Arial" w:eastAsia="Arial" w:hAnsi="Arial"/>
                  <w:color w:val="1155cc"/>
                  <w:sz w:val="16"/>
                  <w:szCs w:val="16"/>
                  <w:u w:val="single"/>
                  <w:rtl w:val="0"/>
                </w:rPr>
                <w:t xml:space="preserve">https://www.ebi.ac.uk/emdb/statistics/builder?db=empiar&amp;type=line&amp;x_data=yearly&amp;y_data=empiar_id&amp;att_stack=unstacked&amp;att_math=linear&amp;x_field=&amp;y_field=&amp;z_field=&amp;geo_field=pi_country_code&amp;y_label=Total+EMPIAR+entries&amp;title=The+cumulative+growth+of+the+EMPIAR+archive&amp;x_year1=2002&amp;x_year2=2025&amp;s_label1=EMPIAR&amp;s_op1=cumulative&amp;s_color1=%23990bda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spacing w:befor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igure 2a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hyperlink r:id="rId9">
              <w:r w:rsidDel="00000000" w:rsidR="00000000" w:rsidRPr="00000000">
                <w:rPr>
                  <w:rFonts w:ascii="Arial" w:cs="Arial" w:eastAsia="Arial" w:hAnsi="Arial"/>
                  <w:color w:val="1155cc"/>
                  <w:sz w:val="16"/>
                  <w:szCs w:val="16"/>
                  <w:u w:val="single"/>
                  <w:rtl w:val="0"/>
                </w:rPr>
                <w:t xml:space="preserve">https://www.ebi.ac.uk/emdb/statistics/builder?db=emdb&amp;type=area&amp;x_data=yearly&amp;y_data=emdb_id&amp;att_stack=percent&amp;att_math=linear&amp;x_field=&amp;y_field=&amp;z_field=&amp;geo_field=grant_country_ft&amp;y_label=Proportion+%28%25%29+of+all+EMDB+entries&amp;title=Entry+resolutions+in+the+EMDB+%28%C3%85%29&amp;x_year1=2002&amp;x_year2=2025&amp;s_label1=%3C2&amp;s_query1=resolution%3A%5B*+TO+2%7D&amp;s_op1=cumulative&amp;s_color1=%23210099&amp;s_label2=2-3&amp;s_query2=resolution%3A%5B2+TO+3%7D&amp;s_op2=cumulative&amp;s_color2=%23004cff&amp;s_label3=3-4&amp;s_query3=resolution%3A%5B3+TO+4%7D&amp;s_op3=cumulative&amp;s_color3=%237099ff&amp;s_label4=4-5&amp;s_query4=resolution%3A%5B4+TO+5%7D&amp;s_op4=cumulative&amp;s_color4=%233cfaea&amp;s_label5=4-6&amp;s_query5=resolution%3A%5B5+TO+6%7D&amp;s_op5=cumulative&amp;s_color5=%2386ff05&amp;s_label6=6-8&amp;s_query6=resolution%3A%5B6+TO+8%7D&amp;s_op6=cumulative&amp;s_color6=%23fff236&amp;s_label7=8-10&amp;s_query7=resolution%3A%5B8+TO+10%7D&amp;s_op7=cumulative&amp;s_color7=%23ffa442&amp;s_label8=10-15&amp;s_query8=resolution%3A%5B10+TO+15%7D&amp;s_op8=cumulative&amp;s_color8=%23f5544c&amp;s_label9=%3E15&amp;s_query9=resolution%3A%7B15+TO+*%5D&amp;s_op9=cumulative&amp;s_color9=%23ad0023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spacing w:befor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igure 3a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hyperlink r:id="rId10">
              <w:r w:rsidDel="00000000" w:rsidR="00000000" w:rsidRPr="00000000">
                <w:rPr>
                  <w:rFonts w:ascii="Arial" w:cs="Arial" w:eastAsia="Arial" w:hAnsi="Arial"/>
                  <w:color w:val="1155cc"/>
                  <w:sz w:val="16"/>
                  <w:szCs w:val="16"/>
                  <w:u w:val="single"/>
                  <w:rtl w:val="0"/>
                </w:rPr>
                <w:t xml:space="preserve">https://www.ebi.ac.uk/emdb/statistics/builder?db=emdb&amp;type=3dscatter&amp;x_data=yearly&amp;y_data=emdb_id&amp;att_stack=unstacked&amp;att_math=linear&amp;x_field=resolution&amp;y_field=average_qscore&amp;z_field=qscore_relative_percentile_value&amp;geo_field=grant_country_ft&amp;x_label=Author+provided+resolution&amp;y_label=Average+model-map+Q-score&amp;min_x=0&amp;max_x=20&amp;min_y=-0.05&amp;max_y=1&amp;s_label1=Q-score+resolution+normalised&amp;s_op1=unique&amp;s_color1=%23ab31d8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befor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igure 4a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hyperlink r:id="rId11">
              <w:r w:rsidDel="00000000" w:rsidR="00000000" w:rsidRPr="00000000">
                <w:rPr>
                  <w:rFonts w:ascii="Arial" w:cs="Arial" w:eastAsia="Arial" w:hAnsi="Arial"/>
                  <w:color w:val="1155cc"/>
                  <w:sz w:val="16"/>
                  <w:szCs w:val="16"/>
                  <w:u w:val="single"/>
                  <w:rtl w:val="0"/>
                </w:rPr>
                <w:t xml:space="preserve">https://www.ebi.ac.uk/emdb/statistics/builder?db=emdb&amp;type=histogram&amp;x_data=yearly&amp;y_data=emdb_id&amp;att_stack=unstacked&amp;att_math=linear&amp;x_field=author_resolution&amp;y_field=&amp;z_field=&amp;geo_field=grant_country_ft&amp;gf=structure_determination_method%3A%22singleParticle%22&amp;x_label=Author+provided+resolution&amp;hist_start=0&amp;hist_end=15&amp;hist_gap=0.5&amp;s_label1=Single+particle+analysis&amp;s_op1=unique&amp;s_color1=%2338b248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5">
            <w:pPr>
              <w:spacing w:befor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igure 4b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hyperlink r:id="rId12">
              <w:r w:rsidDel="00000000" w:rsidR="00000000" w:rsidRPr="00000000">
                <w:rPr>
                  <w:rFonts w:ascii="Arial" w:cs="Arial" w:eastAsia="Arial" w:hAnsi="Arial"/>
                  <w:color w:val="1155cc"/>
                  <w:sz w:val="16"/>
                  <w:szCs w:val="16"/>
                  <w:u w:val="single"/>
                  <w:rtl w:val="0"/>
                </w:rPr>
                <w:t xml:space="preserve">https://www.ebi.ac.uk/emdb/statistics/builder?db=emdb&amp;type=histogram&amp;x_data=yearly&amp;y_data=emdb_id&amp;att_stack=unstacked&amp;att_math=linear&amp;x_field=author_resolution&amp;y_field=&amp;z_field=&amp;geo_field=grant_country_ft&amp;gf=structure_determination_method%3A%22subtomogramAveraging%22&amp;x_label=Author+provided+resolution&amp;hist_start=0&amp;hist_end=15&amp;hist_gap=0.5&amp;s_label1=Subtomogram+averaging&amp;s_op1=unique&amp;s_color1=%23ea3961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spacing w:befor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igure 5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hyperlink r:id="rId13">
              <w:r w:rsidDel="00000000" w:rsidR="00000000" w:rsidRPr="00000000">
                <w:rPr>
                  <w:rFonts w:ascii="Arial" w:cs="Arial" w:eastAsia="Arial" w:hAnsi="Arial"/>
                  <w:color w:val="1155cc"/>
                  <w:sz w:val="16"/>
                  <w:szCs w:val="16"/>
                  <w:u w:val="single"/>
                  <w:rtl w:val="0"/>
                </w:rPr>
                <w:t xml:space="preserve">https://www.ebi.ac.uk/emdb/statistics/builder?db=emdb&amp;type=venn&amp;x_data=yearly&amp;y_data=emdb_id&amp;att_stack=unstacked&amp;att_math=linear&amp;x_field=&amp;y_field=&amp;z_field=&amp;geo_field=grant_country_ft&amp;s_label1=PDB&amp;s_query1=fitted_pdbs%3A%5B*+TO+*%5D&amp;s_op1=unique&amp;s_color1=%234a5a6b&amp;s_label2=AFDB&amp;s_query2=xref_ALPHAFOLD%3A%5B*+TO+*%5D&amp;s_op2=unique&amp;s_color2=%235145f7&amp;s_label3=EMPIAR&amp;s_query3=xref_EMPIAR%3A%5B*+TO+*%5D&amp;s_op3=unique&amp;s_color3=%2348c256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spacing w:befor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igure 6a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hyperlink r:id="rId14">
              <w:r w:rsidDel="00000000" w:rsidR="00000000" w:rsidRPr="00000000">
                <w:rPr>
                  <w:rFonts w:ascii="Arial" w:cs="Arial" w:eastAsia="Arial" w:hAnsi="Arial"/>
                  <w:color w:val="1155cc"/>
                  <w:sz w:val="16"/>
                  <w:szCs w:val="16"/>
                  <w:u w:val="single"/>
                  <w:rtl w:val="0"/>
                </w:rPr>
                <w:t xml:space="preserve">https://www.ebi.ac.uk/emdb/statistics/builder?db=emdb&amp;type=geo&amp;x_data=yearly&amp;y_data=emdb_id&amp;att_stack=unstacked&amp;att_math=linear&amp;x_field=author_resolution&amp;y_field=&amp;z_field=&amp;geo_field=ca_continent_ft&amp;x_label=Author+provided+resolution&amp;s_label1=EMDB+entries&amp;s_op1=unique&amp;s_color1=%231251ce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befor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igure 6b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hyperlink r:id="rId15">
              <w:r w:rsidDel="00000000" w:rsidR="00000000" w:rsidRPr="00000000">
                <w:rPr>
                  <w:rFonts w:ascii="Arial" w:cs="Arial" w:eastAsia="Arial" w:hAnsi="Arial"/>
                  <w:color w:val="1155cc"/>
                  <w:sz w:val="16"/>
                  <w:szCs w:val="16"/>
                  <w:u w:val="single"/>
                  <w:rtl w:val="0"/>
                </w:rPr>
                <w:t xml:space="preserve">https://www.ebi.ac.uk/emdb/statistics/builder?db=emdb&amp;type=geo&amp;x_data=yearly&amp;y_data=emdb_id&amp;att_stack=unstacked&amp;att_math=linear&amp;x_field=author_resolution&amp;y_field=&amp;z_field=&amp;geo_field=ca_institution_ft&amp;gf=continent_name%3A%22North+America%22&amp;x_label=Author+provided+resolution&amp;s_label1=EMDB+entries&amp;s_op1=unique&amp;s_color1=%231251ce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0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spacing w:befor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igure 6c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hyperlink r:id="rId16">
              <w:r w:rsidDel="00000000" w:rsidR="00000000" w:rsidRPr="00000000">
                <w:rPr>
                  <w:rFonts w:ascii="Arial" w:cs="Arial" w:eastAsia="Arial" w:hAnsi="Arial"/>
                  <w:color w:val="1155cc"/>
                  <w:sz w:val="16"/>
                  <w:szCs w:val="16"/>
                  <w:u w:val="single"/>
                  <w:rtl w:val="0"/>
                </w:rPr>
                <w:t xml:space="preserve">https://www.ebi.ac.uk/emdb/statistics/builder?db=emdb&amp;type=geo&amp;x_data=yearly&amp;y_data=emdb_id&amp;att_stack=unstacked&amp;att_math=linear&amp;x_field=author_resolution&amp;y_field=&amp;z_field=&amp;geo_field=ca_institution_ft&amp;gf=continent_name%3A%22Europe%22&amp;x_label=Author+provided+resolution&amp;s_label1=EMDB+entries&amp;s_op1=unique&amp;s_color1=%231251ce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4">
            <w:pPr>
              <w:spacing w:befor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igure 6d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hyperlink r:id="rId17">
              <w:r w:rsidDel="00000000" w:rsidR="00000000" w:rsidRPr="00000000">
                <w:rPr>
                  <w:rFonts w:ascii="Arial" w:cs="Arial" w:eastAsia="Arial" w:hAnsi="Arial"/>
                  <w:color w:val="1155cc"/>
                  <w:sz w:val="16"/>
                  <w:szCs w:val="16"/>
                  <w:u w:val="single"/>
                  <w:rtl w:val="0"/>
                </w:rPr>
                <w:t xml:space="preserve">https://www.ebi.ac.uk/emdb/statistics/builder?db=emdb&amp;type=geo&amp;x_data=yearly&amp;y_data=emdb_id&amp;att_stack=unstacked&amp;att_math=linear&amp;x_field=author_resolution&amp;y_field=&amp;z_field=&amp;geo_field=ca_institution_ft&amp;gf=continent_name%3A%22Asia%22&amp;x_label=Author+provided+resolution&amp;s_label1=EMDB+entries+%28Asia%29&amp;s_op1=unique&amp;s_color1=%231251ce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spacing w:befor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igure 7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hyperlink r:id="rId18">
              <w:r w:rsidDel="00000000" w:rsidR="00000000" w:rsidRPr="00000000">
                <w:rPr>
                  <w:rFonts w:ascii="Arial" w:cs="Arial" w:eastAsia="Arial" w:hAnsi="Arial"/>
                  <w:color w:val="1155cc"/>
                  <w:sz w:val="16"/>
                  <w:szCs w:val="16"/>
                  <w:u w:val="single"/>
                  <w:rtl w:val="0"/>
                </w:rPr>
                <w:t xml:space="preserve">https://www.ebi.ac.uk/emdb/statistics/builder?db=emdb&amp;type=column&amp;x_data=custom&amp;y_data=emdb_id&amp;att_stack=normal&amp;att_math=linear&amp;x_field=&amp;y_field=&amp;z_field=&amp;geo_field=grant_country_ft&amp;x_label1=RELION&amp;x_query1=image_reconstruction_software%3A%22relion%22&amp;x_label2=CRYOSPARC&amp;x_query2=image_reconstruction_software%3A%22cryosparc%22&amp;x_label3=cisTEM+%28Frealign%29&amp;x_query3=%28image_reconstruction_software%3A%22cistem%22+OR+image_reconstruction_software%3A%22frealign%22%29&amp;x_label4=EMAN1%2F2&amp;x_query4=%28image_reconstruction_software%3A%22EMAN1%22+OR+image_reconstruction_software%3A%22EMAN2%22%29&amp;s_label1=Image+reconstruction+software+in+SPA&amp;s_query1=structure_determination_method%3A%22singleParticle%22&amp;s_op1=unique&amp;s_color1=%232f7ed8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A">
            <w:pPr>
              <w:spacing w:befor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igure 8a</w:t>
            </w:r>
          </w:p>
        </w:tc>
        <w:tc>
          <w:tcPr/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hyperlink r:id="rId19">
              <w:r w:rsidDel="00000000" w:rsidR="00000000" w:rsidRPr="00000000">
                <w:rPr>
                  <w:rFonts w:ascii="Arial" w:cs="Arial" w:eastAsia="Arial" w:hAnsi="Arial"/>
                  <w:i w:val="0"/>
                  <w:iCs w:val="0"/>
                  <w:smallCaps w:val="0"/>
                  <w:strike w:val="0"/>
                  <w:color w:val="1155cc"/>
                  <w:sz w:val="16"/>
                  <w:szCs w:val="16"/>
                  <w:u w:val="single"/>
                  <w:shd w:fill="auto" w:val="clear"/>
                  <w:vertAlign w:val="baseline"/>
                  <w:rtl w:val="0"/>
                </w:rPr>
                <w:t xml:space="preserve">https://www.ebi.ac.uk/emdb/statistics/builder?db=emdb&amp;type=streamgraph&amp;x_data=yearly&amp;y_data=xref_PUBMED&amp;att_stack=unstacked&amp;att_math=linear&amp;x_field=&amp;y_field=&amp;z_field=&amp;geo_field=grant_country_ft&amp;x_year1=2013&amp;x_year2=2025&amp;s_label1=NAT+COMMUN&amp;s_query1=journal%3A%22nat+commun%22&amp;s_op1=unique&amp;s_color1=%232f7ed8&amp;s_label2=NATURE&amp;s_query2=journal%3A%22nature%22&amp;s_op2=unique&amp;s_color2=%230d233a&amp;s_label3=PNAS&amp;s_query3=journal%3A%22pnas%22&amp;s_op3=unique&amp;s_color3=%238bbc21&amp;s_label4=NAT+STRUCT+MOL+BIOL&amp;s_query4=journal%3A%22nat+struct+mol+biol%22&amp;s_op4=unique&amp;s_color4=%23910000&amp;s_label5=SCIENCE&amp;s_query5=journal%3A%22science%22&amp;s_op5=unique&amp;s_color5=%231aadce&amp;s_label6=CELL&amp;s_query6=journal%3A%22cell%22&amp;s_op6=unique&amp;s_color6=%23492970&amp;s_label7=BIORXIV&amp;s_query7=journal%3A%22biorxiv%22&amp;s_op7=unique&amp;s_color7=%23f28f43&amp;s_label8=ELIFE&amp;s_query8=journal%3A%22elife%22&amp;s_op8=unique&amp;s_color8=%2377a1e5&amp;s_label9=MOL+CELL&amp;s_query9=journal%3A%22mol+cell%22&amp;s_op9=unique&amp;s_color9=%23c42525&amp;s_label10=SCI+ADV&amp;s_query10=journal%3A%22sci+adv%22&amp;s_op10=unique&amp;s_color10=%23a6c96a&amp;s_label11=STRUCTURE&amp;s_query11=journal%3A%22structure%22&amp;s_op11=unique&amp;s_color11=%23000000&amp;s_label12=CELL+REP&amp;s_query12=journal%3A%22cell+rep%22&amp;s_op12=unique&amp;s_color12=%239fdfb2&amp;s_label13=NUCLEIC+ACIDS+RES&amp;s_query13=journal%3A%22nucleic+acids+res%22&amp;s_op13=unique&amp;s_color13=%23c59fdf&amp;s_label14=EMBO+J&amp;s_query14=journal%3A%22embo+j%22&amp;s_op14=unique&amp;s_color14=%23dfd79f&amp;s_label15=J+VIROL&amp;s_query15=journal%3A%22j+virol%22&amp;s_op15=unique&amp;s_color15=%239fd4df&amp;s_label16=J+MOL+BIOL&amp;s_query16=journal%3A%22j+mol+biol%22&amp;s_op16=unique&amp;s_color16=%23df9fc2&amp;s_label17=CELL+RES&amp;s_query17=journal%3A%22cell+res%22&amp;s_op17=unique&amp;s_color17=%23afdf9f&amp;s_label18=COMMUN+BIOL&amp;s_query18=journal%3A%22commun+biol%22&amp;s_op18=unique&amp;s_color18=%23a29fdf&amp;s_label19=J+BIOL+CHEM&amp;s_query19=journal%3A%22j+biol+chem%22&amp;s_op19=unique&amp;s_color19=%23dfb59f&amp;s_label20=PLOS+PATHOG&amp;s_query20=journal%3A%22plos+pathog%22&amp;s_op20=unique&amp;s_color20=%239fdfc7&amp;s_label21=NAT+MICROBIOL&amp;s_query21=journal%3A%22nat+microbiol%22&amp;s_op21=unique&amp;s_color21=%23da9fdf&amp;s_label22=CELL+DISCOV&amp;s_query22=journal%3A%22cell+discov%22&amp;s_op22=unique&amp;s_color22=%23d2df9f&amp;s_label23=NAT+CHEM+BIOL&amp;s_query23=journal%3A%22nat+chem+biol%22&amp;s_op23=unique&amp;s_color23=%239fbfdf&amp;s_label24=J+STRUCT+BIOL&amp;s_query24=journal%3A%22j+struct+biol%22&amp;s_op24=unique&amp;s_color24=%23df9fad&amp;s_label25=SCI+REP&amp;s_query25=journal%3A%22sci+rep%22&amp;s_op25=unique&amp;s_color25=%239fdfa5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iCs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spacing w:befor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igure 8b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hyperlink r:id="rId20">
              <w:r w:rsidDel="00000000" w:rsidR="00000000" w:rsidRPr="00000000">
                <w:rPr>
                  <w:rFonts w:ascii="Arial" w:cs="Arial" w:eastAsia="Arial" w:hAnsi="Arial"/>
                  <w:color w:val="1155cc"/>
                  <w:sz w:val="16"/>
                  <w:szCs w:val="16"/>
                  <w:u w:val="single"/>
                  <w:rtl w:val="0"/>
                </w:rPr>
                <w:t xml:space="preserve">https://www.ebi.ac.uk/emdb/statistics/builder?db=emdb&amp;type=line&amp;x_data=yearly&amp;y_data=assembly_molecular_weight&amp;att_stack=unstacked&amp;att_math=logarithmic&amp;x_field=&amp;y_field=&amp;z_field=&amp;geo_field=grant_country_ft&amp;x_year1=2002&amp;x_year2=2025&amp;s_label1=Lowest&amp;s_query1=assembly_molecular_weight%3A%7B0+TO+*%5D&amp;s_op1=min&amp;s_color1=%232f7ed8&amp;s_label2=Average&amp;s_query2=assembly_molecular_weight%3A%7B0+TO+*%5D&amp;s_op2=avg&amp;s_color2=%230d233a&amp;s_label3=Highest&amp;s_query3=assembly_molecular_weight%3A%7B0+TO+*%5D&amp;s_op3=max&amp;s_color3=%238bbc21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1">
            <w:pPr>
              <w:spacing w:befor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igure 9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befor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hyperlink r:id="rId21">
              <w:r w:rsidDel="00000000" w:rsidR="00000000" w:rsidRPr="00000000">
                <w:rPr>
                  <w:rFonts w:ascii="Arial" w:cs="Arial" w:eastAsia="Arial" w:hAnsi="Arial"/>
                  <w:color w:val="1155cc"/>
                  <w:sz w:val="16"/>
                  <w:szCs w:val="16"/>
                  <w:u w:val="single"/>
                  <w:rtl w:val="0"/>
                </w:rPr>
                <w:t xml:space="preserve">https://www.ebi.ac.uk/emdb/statistics/builder?db=emdb&amp;type=3dscatter&amp;x_data=yearly&amp;y_data=emdb_id&amp;att_stack=unstacked&amp;att_math=linear&amp;x_field=average_ccmask_value&amp;y_field=average_ccpeaks_value&amp;z_field=qscore_relative_percentile_value&amp;geo_field=grant_country_ft&amp;x_label=CCmask+%28phenix+software%29&amp;y_label=CCpeak+%28phenix+software%29&amp;min_x=0&amp;max_x=1.5&amp;min_y=0&amp;max_y=1&amp;s_label1=Q-score+resolution+normalised&amp;s_op1=unique&amp;s_color1=%232f7ed8&amp;s_label2=EMD-29721&amp;s_query2=emdb_id%3AEMD-29721&amp;s_op2=unique&amp;s_color2=%23ff00ea&amp;s_label3=EMD-23275&amp;s_query3=emdb_id%3AEMD-23275&amp;s_op3=unique&amp;s_color3=%23ff00ea&amp;s_label4=EMD-15028&amp;s_query4=emdb_id%3AEMD-15028&amp;s_op4=unique&amp;s_color4=%236cf000&amp;s_label5=EMD-22692&amp;s_query5=emdb_id%3AEMD-22692&amp;s_op5=unique&amp;s_color5=%236cf000</w:t>
              </w:r>
            </w:hyperlink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3">
            <w:pPr>
              <w:spacing w:befor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4">
      <w:pPr>
        <w:spacing w:before="240" w:lineRule="auto"/>
        <w:rPr/>
      </w:pPr>
      <w:r w:rsidDel="00000000" w:rsidR="00000000" w:rsidRPr="00000000">
        <w:rPr>
          <w:rtl w:val="0"/>
        </w:rPr>
      </w:r>
    </w:p>
    <w:sectPr>
      <w:headerReference r:id="rId22" w:type="first"/>
      <w:headerReference r:id="rId23" w:type="even"/>
      <w:footerReference r:id="rId24" w:type="default"/>
      <w:footerReference r:id="rId25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Cambria"/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7">
    <w:pPr>
      <w:rPr>
        <w:b w:val="1"/>
        <w:bCs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0110</wp:posOffset>
              </wp:positionH>
              <wp:positionV relativeFrom="paragraph">
                <wp:posOffset>-9522</wp:posOffset>
              </wp:positionV>
              <wp:extent cx="1527810" cy="414655"/>
              <wp:effectExtent b="0" l="0" r="0" t="0"/>
              <wp:wrapNone/>
              <wp:docPr id="61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0110</wp:posOffset>
              </wp:positionH>
              <wp:positionV relativeFrom="paragraph">
                <wp:posOffset>-9522</wp:posOffset>
              </wp:positionV>
              <wp:extent cx="1527810" cy="414655"/>
              <wp:effectExtent b="0" l="0" r="0" t="0"/>
              <wp:wrapNone/>
              <wp:docPr id="61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27810" cy="41465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8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0110</wp:posOffset>
              </wp:positionH>
              <wp:positionV relativeFrom="paragraph">
                <wp:posOffset>-9522</wp:posOffset>
              </wp:positionV>
              <wp:extent cx="1527810" cy="414655"/>
              <wp:effectExtent b="0" l="0" r="0" t="0"/>
              <wp:wrapNone/>
              <wp:docPr id="60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0110</wp:posOffset>
              </wp:positionH>
              <wp:positionV relativeFrom="paragraph">
                <wp:posOffset>-9522</wp:posOffset>
              </wp:positionV>
              <wp:extent cx="1527810" cy="414655"/>
              <wp:effectExtent b="0" l="0" r="0" t="0"/>
              <wp:wrapNone/>
              <wp:docPr id="60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27810" cy="41465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5">
    <w:pPr>
      <w:rPr/>
    </w:pPr>
    <w:r w:rsidDel="00000000" w:rsidR="00000000" w:rsidRPr="00000000">
      <w:rPr>
        <w:b w:val="1"/>
        <w:bCs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62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6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"/>
      <w:lvlJc w:val="left"/>
      <w:pPr>
        <w:ind w:left="567" w:hanging="567"/>
      </w:pPr>
      <w:rPr/>
    </w:lvl>
    <w:lvl w:ilvl="1">
      <w:start w:val="1"/>
      <w:numFmt w:val="decimal"/>
      <w:lvlText w:val="%1.%2"/>
      <w:lvlJc w:val="left"/>
      <w:pPr>
        <w:ind w:left="567" w:hanging="567"/>
      </w:pPr>
      <w:rPr/>
    </w:lvl>
    <w:lvl w:ilvl="2">
      <w:start w:val="1"/>
      <w:numFmt w:val="decimal"/>
      <w:lvlText w:val="%1.%2.%3"/>
      <w:lvlJc w:val="left"/>
      <w:pPr>
        <w:ind w:left="567" w:hanging="567"/>
      </w:pPr>
      <w:rPr/>
    </w:lvl>
    <w:lvl w:ilvl="3">
      <w:start w:val="1"/>
      <w:numFmt w:val="decimal"/>
      <w:lvlText w:val="%1.%2.%3.%4"/>
      <w:lvlJc w:val="left"/>
      <w:pPr>
        <w:ind w:left="567" w:hanging="567"/>
      </w:pPr>
      <w:rPr/>
    </w:lvl>
    <w:lvl w:ilvl="4">
      <w:start w:val="1"/>
      <w:numFmt w:val="decimal"/>
      <w:lvlText w:val="%1.%2.%3.%4.%5"/>
      <w:lvlJc w:val="left"/>
      <w:pPr>
        <w:ind w:left="567" w:hanging="567"/>
      </w:pPr>
      <w:rPr/>
    </w:lvl>
    <w:lvl w:ilvl="5">
      <w:start w:val="1"/>
      <w:numFmt w:val="lowerRoman"/>
      <w:lvlText w:val="%6."/>
      <w:lvlJc w:val="right"/>
      <w:pPr>
        <w:ind w:left="567" w:hanging="567"/>
      </w:pPr>
      <w:rPr/>
    </w:lvl>
    <w:lvl w:ilvl="6">
      <w:start w:val="1"/>
      <w:numFmt w:val="decimal"/>
      <w:lvlText w:val="%7."/>
      <w:lvlJc w:val="left"/>
      <w:pPr>
        <w:ind w:left="567" w:hanging="567"/>
      </w:pPr>
      <w:rPr/>
    </w:lvl>
    <w:lvl w:ilvl="7">
      <w:start w:val="1"/>
      <w:numFmt w:val="lowerLetter"/>
      <w:lvlText w:val="%8."/>
      <w:lvlJc w:val="left"/>
      <w:pPr>
        <w:ind w:left="567" w:hanging="567"/>
      </w:pPr>
      <w:rPr/>
    </w:lvl>
    <w:lvl w:ilvl="8">
      <w:start w:val="1"/>
      <w:numFmt w:val="lowerRoman"/>
      <w:lvlText w:val="%9."/>
      <w:lvlJc w:val="right"/>
      <w:pPr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>
        <w:spacing w:after="240" w:before="120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  <w:bCs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  <w:bCs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  <w:bCs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  <w:bCs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  <w:bCs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bCs w:val="1"/>
      <w:sz w:val="32"/>
      <w:szCs w:val="3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 w:val="1"/>
    <w:rsid w:val="00AB6715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BookTitle">
    <w:name w:val="Book Title"/>
    <w:basedOn w:val="DefaultParagraphFont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Caption">
    <w:name w:val="caption"/>
    <w:basedOn w:val="Normal"/>
    <w:next w:val="NoSpacing"/>
    <w:uiPriority w:val="35"/>
    <w:unhideWhenUsed w:val="1"/>
    <w:qFormat w:val="1"/>
    <w:rsid w:val="00AB6715"/>
    <w:pPr>
      <w:keepNext w:val="1"/>
    </w:pPr>
    <w:rPr>
      <w:rFonts w:cs="Times New Roman"/>
      <w:b w:val="1"/>
      <w:bCs w:val="1"/>
      <w:szCs w:val="24"/>
    </w:rPr>
  </w:style>
  <w:style w:type="paragraph" w:styleId="NoSpacing">
    <w:name w:val="No Spacing"/>
    <w:uiPriority w:val="99"/>
    <w:unhideWhenUsed w:val="1"/>
    <w:qFormat w:val="1"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AB671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Emphasis">
    <w:name w:val="Emphasis"/>
    <w:basedOn w:val="DefaultParagraphFont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EndnoteReference">
    <w:name w:val="end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 w:val="1"/>
      <w:sz w:val="24"/>
    </w:rPr>
  </w:style>
  <w:style w:type="paragraph" w:styleId="ListParagraph">
    <w:name w:val="List Paragraph"/>
    <w:basedOn w:val="Normal"/>
    <w:uiPriority w:val="3"/>
    <w:qFormat w:val="1"/>
    <w:rsid w:val="00AB6715"/>
    <w:pPr>
      <w:numPr>
        <w:numId w:val="13"/>
      </w:numPr>
      <w:contextualSpacing w:val="1"/>
    </w:pPr>
    <w:rPr>
      <w:rFonts w:cs="Times New Roman" w:eastAsia="Cambria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 w:val="1"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IntenseReference">
    <w:name w:val="Intense Reference"/>
    <w:basedOn w:val="DefaultParagraphFont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AB6715"/>
    <w:pPr>
      <w:spacing w:after="100" w:afterAutospacing="1" w:before="100" w:beforeAutospacing="1"/>
    </w:pPr>
    <w:rPr>
      <w:rFonts w:cs="Times New Roman"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Strong">
    <w:name w:val="Strong"/>
    <w:basedOn w:val="DefaultParagraphFont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SubtleEmphasis">
    <w:name w:val="Subtle Emphasis"/>
    <w:basedOn w:val="DefaultParagraphFont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 w:val="1"/>
    <w:rsid w:val="0001436A"/>
    <w:pPr>
      <w:spacing w:after="120"/>
    </w:pPr>
    <w:rPr>
      <w:i w:val="1"/>
    </w:rPr>
  </w:style>
  <w:style w:type="paragraph" w:styleId="Revision">
    <w:name w:val="Revision"/>
    <w:hidden w:val="1"/>
    <w:uiPriority w:val="99"/>
    <w:semiHidden w:val="1"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1">
    <w:basedOn w:val="TableNormal"/>
    <w:pPr>
      <w:spacing w:after="0"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spacing w:before="240" w:lineRule="auto"/>
    </w:pPr>
    <w:rPr>
      <w:b w:val="1"/>
      <w:bCs w:val="1"/>
    </w:rPr>
  </w:style>
  <w:style w:type="table" w:styleId="Table1">
    <w:basedOn w:val="TableNormal"/>
    <w:pPr>
      <w:spacing w:after="0"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www.ebi.ac.uk/emdb/statistics/builder?db=emdb&amp;type=line&amp;x_data=yearly&amp;y_data=assembly_molecular_weight&amp;att_stack=unstacked&amp;att_math=logarithmic&amp;x_field=&amp;y_field=&amp;z_field=&amp;geo_field=grant_country_ft&amp;x_year1=2002&amp;x_year2=2025&amp;s_label1=Lowest&amp;s_query1=assembly_molecular_weight%3A%7B0+TO+*%5D&amp;s_op1=min&amp;s_color1=%232f7ed8&amp;s_label2=Average&amp;s_query2=assembly_molecular_weight%3A%7B0+TO+*%5D&amp;s_op2=avg&amp;s_color2=%230d233a&amp;s_label3=Highest&amp;s_query3=assembly_molecular_weight%3A%7B0+TO+*%5D&amp;s_op3=max&amp;s_color3=%238bbc21" TargetMode="External"/><Relationship Id="rId22" Type="http://schemas.openxmlformats.org/officeDocument/2006/relationships/header" Target="header1.xml"/><Relationship Id="rId21" Type="http://schemas.openxmlformats.org/officeDocument/2006/relationships/hyperlink" Target="https://www.ebi.ac.uk/emdb/statistics/builder?db=emdb&amp;type=3dscatter&amp;x_data=yearly&amp;y_data=emdb_id&amp;att_stack=unstacked&amp;att_math=linear&amp;x_field=average_ccmask_value&amp;y_field=average_ccpeaks_value&amp;z_field=qscore_relative_percentile_value&amp;geo_field=grant_country_ft&amp;x_label=CCmask+%28phenix+software%29&amp;y_label=CCpeak+%28phenix+software%29&amp;min_x=0&amp;max_x=1.5&amp;min_y=0&amp;max_y=1&amp;s_label1=Q-score+resolution+normalised&amp;s_op1=unique&amp;s_color1=%232f7ed8&amp;s_label2=EMD-29721&amp;s_query2=emdb_id%3AEMD-29721&amp;s_op2=unique&amp;s_color2=%23ff00ea&amp;s_label3=EMD-23275&amp;s_query3=emdb_id%3AEMD-23275&amp;s_op3=unique&amp;s_color3=%23ff00ea&amp;s_label4=EMD-15028&amp;s_query4=emdb_id%3AEMD-15028&amp;s_op4=unique&amp;s_color4=%236cf000&amp;s_label5=EMD-22692&amp;s_query5=emdb_id%3AEMD-22692&amp;s_op5=unique&amp;s_color5=%236cf000" TargetMode="External"/><Relationship Id="rId24" Type="http://schemas.openxmlformats.org/officeDocument/2006/relationships/footer" Target="footer1.xml"/><Relationship Id="rId23" Type="http://schemas.openxmlformats.org/officeDocument/2006/relationships/header" Target="header2.xm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ebi.ac.uk/emdb/statistics/builder?db=emdb&amp;type=area&amp;x_data=yearly&amp;y_data=emdb_id&amp;att_stack=percent&amp;att_math=linear&amp;x_field=&amp;y_field=&amp;z_field=&amp;geo_field=grant_country_ft&amp;y_label=Proportion+%28%25%29+of+all+EMDB+entries&amp;title=Entry+resolutions+in+the+EMDB+%28%C3%85%29&amp;x_year1=2002&amp;x_year2=2025&amp;s_label1=%3C2&amp;s_query1=resolution%3A%5B*+TO+2%7D&amp;s_op1=cumulative&amp;s_color1=%23210099&amp;s_label2=2-3&amp;s_query2=resolution%3A%5B2+TO+3%7D&amp;s_op2=cumulative&amp;s_color2=%23004cff&amp;s_label3=3-4&amp;s_query3=resolution%3A%5B3+TO+4%7D&amp;s_op3=cumulative&amp;s_color3=%237099ff&amp;s_label4=4-5&amp;s_query4=resolution%3A%5B4+TO+5%7D&amp;s_op4=cumulative&amp;s_color4=%233cfaea&amp;s_label5=4-6&amp;s_query5=resolution%3A%5B5+TO+6%7D&amp;s_op5=cumulative&amp;s_color5=%2386ff05&amp;s_label6=6-8&amp;s_query6=resolution%3A%5B6+TO+8%7D&amp;s_op6=cumulative&amp;s_color6=%23fff236&amp;s_label7=8-10&amp;s_query7=resolution%3A%5B8+TO+10%7D&amp;s_op7=cumulative&amp;s_color7=%23ffa442&amp;s_label8=10-15&amp;s_query8=resolution%3A%5B10+TO+15%7D&amp;s_op8=cumulative&amp;s_color8=%23f5544c&amp;s_label9=%3E15&amp;s_query9=resolution%3A%7B15+TO+*%5D&amp;s_op9=cumulative&amp;s_color9=%23ad0023" TargetMode="External"/><Relationship Id="rId25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www.ebi.ac.uk/emdb/statistics/builder?db=emdb&amp;type=line&amp;x_data=yearly&amp;y_data=emdb_id&amp;att_stack=unstacked&amp;att_math=linear&amp;x_field=&amp;y_field=&amp;z_field=&amp;geo_field=grant_country_ft&amp;y_label=Total+EMDB+entries&amp;title=The+cumulative+growth+of+the+EMDB+archive&amp;x_year1=2002&amp;x_year2=2025&amp;s_label1=EMDB&amp;s_op1=cumulative&amp;s_color1=%2338b248" TargetMode="External"/><Relationship Id="rId8" Type="http://schemas.openxmlformats.org/officeDocument/2006/relationships/hyperlink" Target="https://www.ebi.ac.uk/emdb/statistics/builder?db=empiar&amp;type=line&amp;x_data=yearly&amp;y_data=empiar_id&amp;att_stack=unstacked&amp;att_math=linear&amp;x_field=&amp;y_field=&amp;z_field=&amp;geo_field=pi_country_code&amp;y_label=Total+EMPIAR+entries&amp;title=The+cumulative+growth+of+the+EMPIAR+archive&amp;x_year1=2002&amp;x_year2=2025&amp;s_label1=EMPIAR&amp;s_op1=cumulative&amp;s_color1=%23990bda" TargetMode="External"/><Relationship Id="rId11" Type="http://schemas.openxmlformats.org/officeDocument/2006/relationships/hyperlink" Target="https://www.ebi.ac.uk/emdb/statistics/builder?db=emdb&amp;type=histogram&amp;x_data=yearly&amp;y_data=emdb_id&amp;att_stack=unstacked&amp;att_math=linear&amp;x_field=author_resolution&amp;y_field=&amp;z_field=&amp;geo_field=grant_country_ft&amp;gf=structure_determination_method%3A%22singleParticle%22&amp;x_label=Author+provided+resolution&amp;hist_start=0&amp;hist_end=15&amp;hist_gap=0.5&amp;s_label1=Single+particle+analysis&amp;s_op1=unique&amp;s_color1=%2338b248" TargetMode="External"/><Relationship Id="rId10" Type="http://schemas.openxmlformats.org/officeDocument/2006/relationships/hyperlink" Target="https://www.ebi.ac.uk/emdb/statistics/builder?db=emdb&amp;type=3dscatter&amp;x_data=yearly&amp;y_data=emdb_id&amp;att_stack=unstacked&amp;att_math=linear&amp;x_field=resolution&amp;y_field=average_qscore&amp;z_field=qscore_relative_percentile_value&amp;geo_field=grant_country_ft&amp;x_label=Author+provided+resolution&amp;y_label=Average+model-map+Q-score&amp;min_x=0&amp;max_x=20&amp;min_y=-0.05&amp;max_y=1&amp;s_label1=Q-score+resolution+normalised&amp;s_op1=unique&amp;s_color1=%23ab31d8" TargetMode="External"/><Relationship Id="rId13" Type="http://schemas.openxmlformats.org/officeDocument/2006/relationships/hyperlink" Target="https://www.ebi.ac.uk/emdb/statistics/builder?db=emdb&amp;type=venn&amp;x_data=yearly&amp;y_data=emdb_id&amp;att_stack=unstacked&amp;att_math=linear&amp;x_field=&amp;y_field=&amp;z_field=&amp;geo_field=grant_country_ft&amp;s_label1=PDB&amp;s_query1=fitted_pdbs%3A%5B*+TO+*%5D&amp;s_op1=unique&amp;s_color1=%234a5a6b&amp;s_label2=AFDB&amp;s_query2=xref_ALPHAFOLD%3A%5B*+TO+*%5D&amp;s_op2=unique&amp;s_color2=%235145f7&amp;s_label3=EMPIAR&amp;s_query3=xref_EMPIAR%3A%5B*+TO+*%5D&amp;s_op3=unique&amp;s_color3=%2348c256" TargetMode="External"/><Relationship Id="rId12" Type="http://schemas.openxmlformats.org/officeDocument/2006/relationships/hyperlink" Target="https://www.ebi.ac.uk/emdb/statistics/builder?db=emdb&amp;type=histogram&amp;x_data=yearly&amp;y_data=emdb_id&amp;att_stack=unstacked&amp;att_math=linear&amp;x_field=author_resolution&amp;y_field=&amp;z_field=&amp;geo_field=grant_country_ft&amp;gf=structure_determination_method%3A%22subtomogramAveraging%22&amp;x_label=Author+provided+resolution&amp;hist_start=0&amp;hist_end=15&amp;hist_gap=0.5&amp;s_label1=Subtomogram+averaging&amp;s_op1=unique&amp;s_color1=%23ea3961" TargetMode="External"/><Relationship Id="rId15" Type="http://schemas.openxmlformats.org/officeDocument/2006/relationships/hyperlink" Target="https://www.ebi.ac.uk/emdb/statistics/builder?db=emdb&amp;type=geo&amp;x_data=yearly&amp;y_data=emdb_id&amp;att_stack=unstacked&amp;att_math=linear&amp;x_field=author_resolution&amp;y_field=&amp;z_field=&amp;geo_field=ca_institution_ft&amp;gf=continent_name%3A%22North+America%22&amp;x_label=Author+provided+resolution&amp;s_label1=EMDB+entries&amp;s_op1=unique&amp;s_color1=%231251ce" TargetMode="External"/><Relationship Id="rId14" Type="http://schemas.openxmlformats.org/officeDocument/2006/relationships/hyperlink" Target="https://www.ebi.ac.uk/emdb/statistics/builder?db=emdb&amp;type=geo&amp;x_data=yearly&amp;y_data=emdb_id&amp;att_stack=unstacked&amp;att_math=linear&amp;x_field=author_resolution&amp;y_field=&amp;z_field=&amp;geo_field=ca_continent_ft&amp;x_label=Author+provided+resolution&amp;s_label1=EMDB+entries&amp;s_op1=unique&amp;s_color1=%231251ce" TargetMode="External"/><Relationship Id="rId17" Type="http://schemas.openxmlformats.org/officeDocument/2006/relationships/hyperlink" Target="https://www.ebi.ac.uk/emdb/statistics/builder?db=emdb&amp;type=geo&amp;x_data=yearly&amp;y_data=emdb_id&amp;att_stack=unstacked&amp;att_math=linear&amp;x_field=author_resolution&amp;y_field=&amp;z_field=&amp;geo_field=ca_institution_ft&amp;gf=continent_name%3A%22Asia%22&amp;x_label=Author+provided+resolution&amp;s_label1=EMDB+entries+%28Asia%29&amp;s_op1=unique&amp;s_color1=%231251ce" TargetMode="External"/><Relationship Id="rId16" Type="http://schemas.openxmlformats.org/officeDocument/2006/relationships/hyperlink" Target="https://www.ebi.ac.uk/emdb/statistics/builder?db=emdb&amp;type=geo&amp;x_data=yearly&amp;y_data=emdb_id&amp;att_stack=unstacked&amp;att_math=linear&amp;x_field=author_resolution&amp;y_field=&amp;z_field=&amp;geo_field=ca_institution_ft&amp;gf=continent_name%3A%22Europe%22&amp;x_label=Author+provided+resolution&amp;s_label1=EMDB+entries&amp;s_op1=unique&amp;s_color1=%231251ce" TargetMode="External"/><Relationship Id="rId19" Type="http://schemas.openxmlformats.org/officeDocument/2006/relationships/hyperlink" Target="https://www.ebi.ac.uk/emdb/statistics/builder?db=emdb&amp;type=streamgraph&amp;x_data=yearly&amp;y_data=xref_PUBMED&amp;att_stack=unstacked&amp;att_math=linear&amp;x_field=&amp;y_field=&amp;z_field=&amp;geo_field=grant_country_ft&amp;x_year1=2013&amp;x_year2=2025&amp;s_label1=NAT+COMMUN&amp;s_query1=journal%3A%22nat+commun%22&amp;s_op1=unique&amp;s_color1=%232f7ed8&amp;s_label2=NATURE&amp;s_query2=journal%3A%22nature%22&amp;s_op2=unique&amp;s_color2=%230d233a&amp;s_label3=PNAS&amp;s_query3=journal%3A%22pnas%22&amp;s_op3=unique&amp;s_color3=%238bbc21&amp;s_label4=NAT+STRUCT+MOL+BIOL&amp;s_query4=journal%3A%22nat+struct+mol+biol%22&amp;s_op4=unique&amp;s_color4=%23910000&amp;s_label5=SCIENCE&amp;s_query5=journal%3A%22science%22&amp;s_op5=unique&amp;s_color5=%231aadce&amp;s_label6=CELL&amp;s_query6=journal%3A%22cell%22&amp;s_op6=unique&amp;s_color6=%23492970&amp;s_label7=BIORXIV&amp;s_query7=journal%3A%22biorxiv%22&amp;s_op7=unique&amp;s_color7=%23f28f43&amp;s_label8=ELIFE&amp;s_query8=journal%3A%22elife%22&amp;s_op8=unique&amp;s_color8=%2377a1e5&amp;s_label9=MOL+CELL&amp;s_query9=journal%3A%22mol+cell%22&amp;s_op9=unique&amp;s_color9=%23c42525&amp;s_label10=SCI+ADV&amp;s_query10=journal%3A%22sci+adv%22&amp;s_op10=unique&amp;s_color10=%23a6c96a&amp;s_label11=STRUCTURE&amp;s_query11=journal%3A%22structure%22&amp;s_op11=unique&amp;s_color11=%23000000&amp;s_label12=CELL+REP&amp;s_query12=journal%3A%22cell+rep%22&amp;s_op12=unique&amp;s_color12=%239fdfb2&amp;s_label13=NUCLEIC+ACIDS+RES&amp;s_query13=journal%3A%22nucleic+acids+res%22&amp;s_op13=unique&amp;s_color13=%23c59fdf&amp;s_label14=EMBO+J&amp;s_query14=journal%3A%22embo+j%22&amp;s_op14=unique&amp;s_color14=%23dfd79f&amp;s_label15=J+VIROL&amp;s_query15=journal%3A%22j+virol%22&amp;s_op15=unique&amp;s_color15=%239fd4df&amp;s_label16=J+MOL+BIOL&amp;s_query16=journal%3A%22j+mol+biol%22&amp;s_op16=unique&amp;s_color16=%23df9fc2&amp;s_label17=CELL+RES&amp;s_query17=journal%3A%22cell+res%22&amp;s_op17=unique&amp;s_color17=%23afdf9f&amp;s_label18=COMMUN+BIOL&amp;s_query18=journal%3A%22commun+biol%22&amp;s_op18=unique&amp;s_color18=%23a29fdf&amp;s_label19=J+BIOL+CHEM&amp;s_query19=journal%3A%22j+biol+chem%22&amp;s_op19=unique&amp;s_color19=%23dfb59f&amp;s_label20=PLOS+PATHOG&amp;s_query20=journal%3A%22plos+pathog%22&amp;s_op20=unique&amp;s_color20=%239fdfc7&amp;s_label21=NAT+MICROBIOL&amp;s_query21=journal%3A%22nat+microbiol%22&amp;s_op21=unique&amp;s_color21=%23da9fdf&amp;s_label22=CELL+DISCOV&amp;s_query22=journal%3A%22cell+discov%22&amp;s_op22=unique&amp;s_color22=%23d2df9f&amp;s_label23=NAT+CHEM+BIOL&amp;s_query23=journal%3A%22nat+chem+biol%22&amp;s_op23=unique&amp;s_color23=%239fbfdf&amp;s_label24=J+STRUCT+BIOL&amp;s_query24=journal%3A%22j+struct+biol%22&amp;s_op24=unique&amp;s_color24=%23df9fad&amp;s_label25=SCI+REP&amp;s_query25=journal%3A%22sci+rep%22&amp;s_op25=unique&amp;s_color25=%239fdfa5" TargetMode="External"/><Relationship Id="rId18" Type="http://schemas.openxmlformats.org/officeDocument/2006/relationships/hyperlink" Target="https://www.ebi.ac.uk/emdb/statistics/builder?db=emdb&amp;type=column&amp;x_data=custom&amp;y_data=emdb_id&amp;att_stack=normal&amp;att_math=linear&amp;x_field=&amp;y_field=&amp;z_field=&amp;geo_field=grant_country_ft&amp;x_label1=RELION&amp;x_query1=image_reconstruction_software%3A%22relion%22&amp;x_label2=CRYOSPARC&amp;x_query2=image_reconstruction_software%3A%22cryosparc%22&amp;x_label3=cisTEM+%28Frealign%29&amp;x_query3=%28image_reconstruction_software%3A%22cistem%22+OR+image_reconstruction_software%3A%22frealign%22%29&amp;x_label4=EMAN1%2F2&amp;x_query4=%28image_reconstruction_software%3A%22EMAN1%22+OR+image_reconstruction_software%3A%22EMAN2%22%29&amp;s_label1=Image+reconstruction+software+in+SPA&amp;s_query1=structure_determination_method%3A%22singleParticle%22&amp;s_op1=unique&amp;s_color1=%232f7ed8" TargetMode="Externa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3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3.png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r9rJGZBgfP2RXo10pDGmzk5OaEA==">CgMxLjA4AHIhMTUwRGMxN09Ha0FXN3dVWEVFSDhfY1dfdzlGM2dweFJ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.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